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AD34F" w14:textId="21C3F19C" w:rsidR="00435988" w:rsidRPr="0007593B" w:rsidRDefault="00F10058" w:rsidP="00435988">
      <w:pPr>
        <w:spacing w:after="120" w:line="480" w:lineRule="auto"/>
        <w:jc w:val="both"/>
      </w:pPr>
      <w:r>
        <w:rPr>
          <w:rFonts w:cs="Arial"/>
          <w:b/>
        </w:rPr>
        <w:t>S11</w:t>
      </w:r>
      <w:r w:rsidR="000B2D1C" w:rsidRPr="0007593B">
        <w:rPr>
          <w:b/>
        </w:rPr>
        <w:t xml:space="preserve"> </w:t>
      </w:r>
      <w:r w:rsidR="0074298A">
        <w:rPr>
          <w:b/>
        </w:rPr>
        <w:t>Table</w:t>
      </w:r>
      <w:r w:rsidR="000B2D1C" w:rsidRPr="0007593B">
        <w:rPr>
          <w:b/>
        </w:rPr>
        <w:t xml:space="preserve">. </w:t>
      </w:r>
      <w:r w:rsidR="00C3031A">
        <w:rPr>
          <w:b/>
        </w:rPr>
        <w:t>Phase</w:t>
      </w:r>
      <w:r w:rsidR="000B2D1C" w:rsidRPr="0007593B">
        <w:rPr>
          <w:b/>
        </w:rPr>
        <w:t xml:space="preserve"> 2 Year 1 Pre- and Post-Test Means (</w:t>
      </w:r>
      <w:r w:rsidR="000B2D1C" w:rsidRPr="0007593B">
        <w:rPr>
          <w:b/>
          <w:i/>
        </w:rPr>
        <w:t>M</w:t>
      </w:r>
      <w:r w:rsidR="000B2D1C" w:rsidRPr="0007593B">
        <w:rPr>
          <w:b/>
        </w:rPr>
        <w:t>), Standard Deviations (</w:t>
      </w:r>
      <w:r w:rsidR="000B2D1C" w:rsidRPr="0007593B">
        <w:rPr>
          <w:b/>
          <w:i/>
        </w:rPr>
        <w:t>SD</w:t>
      </w:r>
      <w:r w:rsidR="000B2D1C" w:rsidRPr="0007593B">
        <w:rPr>
          <w:b/>
        </w:rPr>
        <w:t>), Between Group Effect Sizes (</w:t>
      </w:r>
      <w:r w:rsidR="000B2D1C" w:rsidRPr="0007593B">
        <w:rPr>
          <w:b/>
          <w:i/>
        </w:rPr>
        <w:t>d</w:t>
      </w:r>
      <w:r w:rsidR="000B2D1C" w:rsidRPr="0007593B">
        <w:rPr>
          <w:b/>
        </w:rPr>
        <w:t>), and RMANOVA Results (</w:t>
      </w:r>
      <w:r w:rsidR="000B2D1C" w:rsidRPr="0007593B">
        <w:rPr>
          <w:b/>
          <w:i/>
        </w:rPr>
        <w:t>F</w:t>
      </w:r>
      <w:r w:rsidR="000B2D1C" w:rsidRPr="0007593B">
        <w:rPr>
          <w:b/>
        </w:rPr>
        <w:t xml:space="preserve">-value, </w:t>
      </w:r>
      <w:r w:rsidR="005D75CB" w:rsidRPr="005D75CB">
        <w:rPr>
          <w:i/>
        </w:rPr>
        <w:t>p</w:t>
      </w:r>
      <w:r w:rsidR="000B2D1C" w:rsidRPr="0007593B">
        <w:rPr>
          <w:b/>
        </w:rPr>
        <w:t>-value) for Intervention and Control Groups</w:t>
      </w:r>
      <w:r w:rsidR="000801EA">
        <w:rPr>
          <w:b/>
        </w:rPr>
        <w:t>.</w:t>
      </w:r>
      <w:r w:rsidR="000B2D1C" w:rsidRPr="0007593B">
        <w:rPr>
          <w:b/>
        </w:rPr>
        <w:t xml:space="preserve"> </w:t>
      </w:r>
      <w:r w:rsidR="00435988" w:rsidRPr="003E36E2">
        <w:t>ESQ = Emotional Style Questionnaire. TIPI = Ten Item Personality Inventory. PANAS = Positive and Negative Affect Schedule. CHIPS = Cohen-Hoberman</w:t>
      </w:r>
      <w:r w:rsidR="00435988" w:rsidRPr="0007593B">
        <w:t xml:space="preserve"> Inventory of Physical Symptoms. MAAS = Mindful Attention and Awareness Scale. FFMQ-SF = Five Facet Mindfulness Questionnaire-Short Form. AUT = Alternate Uses Task.</w:t>
      </w:r>
      <w:r w:rsidR="00435988">
        <w:t xml:space="preserve"> </w:t>
      </w:r>
      <w:r w:rsidR="00DD0038" w:rsidRPr="003E36E2">
        <w:rPr>
          <w:iCs/>
        </w:rPr>
        <w:t>For each of the measures, the sample size varied between 37-38 for the intervention group and 50-51 for the control group.</w:t>
      </w:r>
      <w:r w:rsidR="00DD0038" w:rsidRPr="003E36E2">
        <w:rPr>
          <w:i/>
        </w:rPr>
        <w:t xml:space="preserve"> </w:t>
      </w:r>
      <w:r w:rsidR="00435988" w:rsidRPr="0007593B">
        <w:t>*</w:t>
      </w:r>
      <w:r w:rsidR="00435988" w:rsidRPr="005D75CB">
        <w:rPr>
          <w:i/>
        </w:rPr>
        <w:t xml:space="preserve"> p</w:t>
      </w:r>
      <w:r w:rsidR="00435988" w:rsidRPr="0007593B">
        <w:t xml:space="preserve"> &lt; 0.05.   ** </w:t>
      </w:r>
      <w:r w:rsidR="00435988" w:rsidRPr="005D75CB">
        <w:rPr>
          <w:i/>
        </w:rPr>
        <w:t>p</w:t>
      </w:r>
      <w:r w:rsidR="00435988" w:rsidRPr="0007593B">
        <w:t xml:space="preserve"> &lt; 0.01.</w:t>
      </w:r>
    </w:p>
    <w:p w14:paraId="05088A9F" w14:textId="65C927B7" w:rsidR="000B2D1C" w:rsidRPr="0007593B" w:rsidRDefault="000B2D1C" w:rsidP="003B18E1">
      <w:pPr>
        <w:pStyle w:val="BodyText"/>
        <w:spacing w:line="480" w:lineRule="auto"/>
        <w:ind w:firstLine="0"/>
        <w:rPr>
          <w:b/>
          <w:sz w:val="24"/>
          <w:szCs w:val="24"/>
        </w:rPr>
      </w:pPr>
    </w:p>
    <w:p w14:paraId="2D3F43B6" w14:textId="68A81C9D" w:rsidR="000B2D1C" w:rsidRPr="0007593B" w:rsidRDefault="000E077B" w:rsidP="003B18E1">
      <w:pPr>
        <w:spacing w:after="120" w:line="480" w:lineRule="auto"/>
        <w:jc w:val="both"/>
      </w:pPr>
      <w:r w:rsidRPr="00C907CA">
        <w:rPr>
          <w:noProof/>
        </w:rPr>
        <w:drawing>
          <wp:inline distT="0" distB="0" distL="0" distR="0" wp14:anchorId="145E9C76" wp14:editId="1BAF3CEC">
            <wp:extent cx="5943600" cy="40989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3040D" w14:textId="77777777" w:rsidR="000B2D1C" w:rsidRPr="0007593B" w:rsidRDefault="000B2D1C" w:rsidP="003B18E1">
      <w:pPr>
        <w:pStyle w:val="BodyText"/>
        <w:spacing w:line="480" w:lineRule="auto"/>
        <w:ind w:firstLine="0"/>
        <w:rPr>
          <w:b/>
          <w:sz w:val="24"/>
          <w:szCs w:val="24"/>
        </w:rPr>
      </w:pPr>
      <w:bookmarkStart w:id="0" w:name="_GoBack"/>
      <w:bookmarkEnd w:id="0"/>
    </w:p>
    <w:sectPr w:rsidR="000B2D1C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0058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6912E-3DAE-4A5E-9F51-4929C0560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2</cp:revision>
  <cp:lastPrinted>2022-03-13T20:32:00Z</cp:lastPrinted>
  <dcterms:created xsi:type="dcterms:W3CDTF">2021-01-17T18:58:00Z</dcterms:created>
  <dcterms:modified xsi:type="dcterms:W3CDTF">2023-01-02T01:29:00Z</dcterms:modified>
</cp:coreProperties>
</file>